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792F" w:rsidRPr="00F64621" w:rsidRDefault="0046792F" w:rsidP="007F394D">
      <w:pPr>
        <w:spacing w:line="360" w:lineRule="auto"/>
        <w:ind w:rightChars="31" w:right="65"/>
        <w:jc w:val="center"/>
        <w:rPr>
          <w:rFonts w:ascii="Times New Roman" w:hAnsi="Times New Roman" w:cs="Times New Roman"/>
          <w:sz w:val="20"/>
          <w:szCs w:val="20"/>
        </w:rPr>
      </w:pPr>
      <w:r w:rsidRPr="00CB1015">
        <w:rPr>
          <w:rFonts w:ascii="Times New Roman" w:hAnsi="Times New Roman" w:cs="Times New Roman"/>
          <w:sz w:val="20"/>
          <w:szCs w:val="20"/>
        </w:rPr>
        <w:t xml:space="preserve">Table </w:t>
      </w:r>
      <w:r w:rsidR="00C465BC" w:rsidRPr="00CB1015">
        <w:rPr>
          <w:rFonts w:ascii="Times New Roman" w:hAnsi="Times New Roman" w:cs="Times New Roman" w:hint="eastAsia"/>
          <w:sz w:val="20"/>
          <w:szCs w:val="20"/>
        </w:rPr>
        <w:t>S1</w:t>
      </w:r>
      <w:r w:rsidR="00DD3804" w:rsidRPr="00F6462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D3804" w:rsidRPr="00F64621">
        <w:rPr>
          <w:rFonts w:ascii="Times New Roman" w:hAnsi="Times New Roman" w:cs="Times New Roman"/>
          <w:sz w:val="20"/>
          <w:szCs w:val="20"/>
        </w:rPr>
        <w:t xml:space="preserve">Distribution </w:t>
      </w:r>
      <w:r w:rsidR="00DD3804" w:rsidRPr="00F64621">
        <w:rPr>
          <w:rFonts w:ascii="Times New Roman" w:hAnsi="Times New Roman"/>
          <w:sz w:val="20"/>
          <w:szCs w:val="20"/>
        </w:rPr>
        <w:t xml:space="preserve">of small RNAs </w:t>
      </w:r>
      <w:r w:rsidR="00DD3804" w:rsidRPr="00F64621">
        <w:rPr>
          <w:rFonts w:ascii="Times New Roman" w:hAnsi="Times New Roman" w:cs="Times New Roman"/>
          <w:sz w:val="20"/>
          <w:szCs w:val="20"/>
        </w:rPr>
        <w:t xml:space="preserve">among different categories </w:t>
      </w:r>
      <w:r w:rsidR="00DD3804" w:rsidRPr="00F64621">
        <w:rPr>
          <w:rFonts w:ascii="Times New Roman" w:hAnsi="Times New Roman" w:cs="Times New Roman" w:hint="eastAsia"/>
          <w:sz w:val="20"/>
          <w:szCs w:val="20"/>
        </w:rPr>
        <w:t>in HO yellowhorn</w:t>
      </w:r>
      <w:r w:rsidR="002F285B" w:rsidRPr="00F64621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a3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275"/>
        <w:gridCol w:w="1418"/>
        <w:gridCol w:w="1417"/>
        <w:gridCol w:w="1560"/>
        <w:gridCol w:w="1275"/>
        <w:gridCol w:w="1276"/>
        <w:gridCol w:w="1418"/>
        <w:gridCol w:w="1166"/>
      </w:tblGrid>
      <w:tr w:rsidR="005F2556" w:rsidRPr="00F64621" w:rsidTr="0059544B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F2556" w:rsidRPr="00F64621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F2556" w:rsidRPr="00F64621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HO40_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5F2556" w:rsidRPr="00F64621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HO40_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F2556" w:rsidRPr="00F64621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HO54_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5F2556" w:rsidRPr="00F64621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HO54_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5F2556" w:rsidRPr="00F64621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HO68_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5F2556" w:rsidRPr="00F64621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HO68_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F2556" w:rsidRPr="00F64621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HO81_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F2556" w:rsidRPr="00F64621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HO81_2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:rsidR="005F2556" w:rsidRPr="00F64621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</w:tr>
      <w:tr w:rsidR="005F2556" w:rsidRPr="00F64621" w:rsidTr="0059544B">
        <w:tc>
          <w:tcPr>
            <w:tcW w:w="1985" w:type="dxa"/>
            <w:tcBorders>
              <w:top w:val="single" w:sz="4" w:space="0" w:color="auto"/>
              <w:left w:val="nil"/>
              <w:bottom w:val="nil"/>
            </w:tcBorders>
          </w:tcPr>
          <w:p w:rsidR="005F2556" w:rsidRPr="00F64621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15,102,556</w:t>
            </w:r>
          </w:p>
          <w:p w:rsidR="00362FDB" w:rsidRPr="00F64621" w:rsidRDefault="00362FDB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14,058,247</w:t>
            </w:r>
          </w:p>
          <w:p w:rsidR="00362FDB" w:rsidRPr="00F64621" w:rsidRDefault="00362FDB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13,892,050</w:t>
            </w:r>
          </w:p>
          <w:p w:rsidR="00362FDB" w:rsidRPr="00F64621" w:rsidRDefault="00362FDB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16,610,901</w:t>
            </w:r>
          </w:p>
          <w:p w:rsidR="00362FDB" w:rsidRPr="00F64621" w:rsidRDefault="00362FDB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11,314,611</w:t>
            </w:r>
          </w:p>
          <w:p w:rsidR="00362FDB" w:rsidRPr="00F64621" w:rsidRDefault="00362FDB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8,812,929</w:t>
            </w:r>
          </w:p>
          <w:p w:rsidR="00362FDB" w:rsidRPr="00F64621" w:rsidRDefault="00362FDB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11,275,850</w:t>
            </w:r>
          </w:p>
          <w:p w:rsidR="00362FDB" w:rsidRPr="00F64621" w:rsidRDefault="00362FDB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8,572,830</w:t>
            </w:r>
          </w:p>
          <w:p w:rsidR="00362FDB" w:rsidRPr="00F64621" w:rsidRDefault="00362FDB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12,454,997</w:t>
            </w:r>
          </w:p>
          <w:p w:rsidR="00362FDB" w:rsidRPr="00F64621" w:rsidRDefault="00362FDB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5F2556" w:rsidRPr="00F64621" w:rsidTr="0059544B">
        <w:tc>
          <w:tcPr>
            <w:tcW w:w="1985" w:type="dxa"/>
            <w:tcBorders>
              <w:top w:val="nil"/>
              <w:left w:val="nil"/>
            </w:tcBorders>
          </w:tcPr>
          <w:p w:rsidR="005F2556" w:rsidRPr="00F64621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</w:p>
        </w:tc>
        <w:tc>
          <w:tcPr>
            <w:tcW w:w="1276" w:type="dxa"/>
            <w:tcBorders>
              <w:top w:val="nil"/>
            </w:tcBorders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8E308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8E3080">
              <w:rPr>
                <w:rFonts w:ascii="Times New Roman" w:hAnsi="Times New Roman" w:cs="Times New Roman"/>
                <w:sz w:val="20"/>
                <w:szCs w:val="20"/>
              </w:rPr>
              <w:t>.94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</w:tcBorders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8E308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8E3080"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861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8E308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8E3080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458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695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8E308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8E3080"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</w:tcBorders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764</w:t>
            </w:r>
          </w:p>
          <w:p w:rsidR="00DB6D7F" w:rsidRPr="00F64621" w:rsidRDefault="00EB3F59" w:rsidP="008E3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8E308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8E3080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</w:tcBorders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887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8E308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8E3080"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769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7A2DA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7A2DA9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7A2DA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7A2DA9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66" w:type="dxa"/>
            <w:tcBorders>
              <w:top w:val="nil"/>
            </w:tcBorders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345,957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7A2DA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7A2DA9"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5F2556" w:rsidRPr="00F64621" w:rsidTr="0059544B">
        <w:tc>
          <w:tcPr>
            <w:tcW w:w="1985" w:type="dxa"/>
            <w:tcBorders>
              <w:left w:val="nil"/>
            </w:tcBorders>
          </w:tcPr>
          <w:p w:rsidR="005F2556" w:rsidRPr="00F64621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</w:p>
        </w:tc>
        <w:tc>
          <w:tcPr>
            <w:tcW w:w="1276" w:type="dxa"/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7A2DA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7A2DA9"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7A2DA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7A2DA9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7A2DA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7A2DA9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088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7A2DA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7A2DA9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7A2DA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7A2DA9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7A2DA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7A2DA9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915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7A2DA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7A2DA9"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979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7A2DA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7A2DA9"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66" w:type="dxa"/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7A2D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374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7A2DA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7A2DA9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5F2556" w:rsidRPr="00F64621" w:rsidTr="0059544B">
        <w:tc>
          <w:tcPr>
            <w:tcW w:w="1985" w:type="dxa"/>
            <w:tcBorders>
              <w:left w:val="nil"/>
            </w:tcBorders>
          </w:tcPr>
          <w:p w:rsidR="005F2556" w:rsidRPr="00F64621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noRNA</w:t>
            </w:r>
          </w:p>
        </w:tc>
        <w:tc>
          <w:tcPr>
            <w:tcW w:w="1276" w:type="dxa"/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868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7A2DA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7A2DA9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7A2DA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7A2DA9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403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7A2DA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7A2DA9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980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7A2DA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7A2DA9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739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7A2DA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7A2DA9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7A2DA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7A2DA9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551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7A2DA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7A2DA9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736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7A2DA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7A2DA9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66" w:type="dxa"/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8,136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7A2DA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7A2DA9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5F2556" w:rsidRPr="00F64621" w:rsidTr="0059544B">
        <w:tc>
          <w:tcPr>
            <w:tcW w:w="1985" w:type="dxa"/>
            <w:tcBorders>
              <w:left w:val="nil"/>
            </w:tcBorders>
          </w:tcPr>
          <w:p w:rsidR="005F2556" w:rsidRPr="00F64621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snRNA</w:t>
            </w:r>
          </w:p>
        </w:tc>
        <w:tc>
          <w:tcPr>
            <w:tcW w:w="1276" w:type="dxa"/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4622B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4622B1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898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4622B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4622B1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976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4622B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4622B1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899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4622B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4622B1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532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4622B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4622B1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4622B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4622B1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908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4622B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4622B1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613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4622B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4622B1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66" w:type="dxa"/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891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4622B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4622B1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5F2556" w:rsidRPr="00F64621" w:rsidTr="0059544B">
        <w:tc>
          <w:tcPr>
            <w:tcW w:w="1985" w:type="dxa"/>
            <w:tcBorders>
              <w:left w:val="nil"/>
            </w:tcBorders>
          </w:tcPr>
          <w:p w:rsidR="005F2556" w:rsidRPr="00F64621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ther Rfam RNA</w:t>
            </w:r>
          </w:p>
        </w:tc>
        <w:tc>
          <w:tcPr>
            <w:tcW w:w="1276" w:type="dxa"/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969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4622B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4622B1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1,844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4622B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4622B1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4622B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4622B1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4622B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4622B1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4622B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4622B1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4622B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4622B1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4622B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4622B1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543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4622B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4622B1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66" w:type="dxa"/>
          </w:tcPr>
          <w:p w:rsidR="005F2556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7,575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4622B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4622B1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5F2556" w:rsidRPr="00F64621" w:rsidTr="0059544B">
        <w:tc>
          <w:tcPr>
            <w:tcW w:w="1985" w:type="dxa"/>
            <w:tcBorders>
              <w:left w:val="nil"/>
            </w:tcBorders>
          </w:tcPr>
          <w:p w:rsidR="005F2556" w:rsidRPr="00F64621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Repeat</w:t>
            </w:r>
          </w:p>
        </w:tc>
        <w:tc>
          <w:tcPr>
            <w:tcW w:w="1276" w:type="dxa"/>
          </w:tcPr>
          <w:p w:rsidR="005F2556" w:rsidRDefault="00B1343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610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525A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525A4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5F2556" w:rsidRDefault="00B1343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436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525A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525A49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5F2556" w:rsidRDefault="00B1343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782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525A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525A49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5F2556" w:rsidRDefault="00B1343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058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525A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525A49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5F2556" w:rsidRDefault="00B1343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835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525A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525A49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5F2556" w:rsidRDefault="00B1343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525A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525A49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5F2556" w:rsidRDefault="00B1343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719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525A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525A49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5F2556" w:rsidRDefault="00B1343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903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525A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525A49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66" w:type="dxa"/>
          </w:tcPr>
          <w:p w:rsidR="005F2556" w:rsidRDefault="00B1343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3,450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525A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525A49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EE443A" w:rsidRPr="00F64621" w:rsidTr="0059544B">
        <w:tc>
          <w:tcPr>
            <w:tcW w:w="1985" w:type="dxa"/>
            <w:tcBorders>
              <w:left w:val="nil"/>
            </w:tcBorders>
          </w:tcPr>
          <w:p w:rsidR="00EE443A" w:rsidRPr="00B83959" w:rsidRDefault="009F6EF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77326718"/>
            <w:r w:rsidRPr="00B83959">
              <w:rPr>
                <w:rFonts w:ascii="Times New Roman" w:hAnsi="Times New Roman" w:cs="Times New Roman" w:hint="eastAsia"/>
                <w:sz w:val="20"/>
                <w:szCs w:val="20"/>
              </w:rPr>
              <w:t>NAT</w:t>
            </w:r>
          </w:p>
        </w:tc>
        <w:tc>
          <w:tcPr>
            <w:tcW w:w="1276" w:type="dxa"/>
          </w:tcPr>
          <w:p w:rsidR="00EE443A" w:rsidRDefault="00EE443A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9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5733C" w:rsidRPr="00B8395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83959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  <w:r w:rsidR="0045733C" w:rsidRPr="00B8395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83959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  <w:p w:rsidR="00525A49" w:rsidRPr="00B83959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525A49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525A49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EE443A" w:rsidRDefault="00EE443A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9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5733C" w:rsidRPr="00B8395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83959"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  <w:r w:rsidR="0045733C" w:rsidRPr="00B8395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83959">
              <w:rPr>
                <w:rFonts w:ascii="Times New Roman" w:hAnsi="Times New Roman" w:cs="Times New Roman"/>
                <w:sz w:val="20"/>
                <w:szCs w:val="20"/>
              </w:rPr>
              <w:t>924</w:t>
            </w:r>
          </w:p>
          <w:p w:rsidR="00525A49" w:rsidRPr="00B83959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525A49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525A49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EE443A" w:rsidRDefault="00EE443A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959">
              <w:rPr>
                <w:rFonts w:ascii="Times New Roman" w:hAnsi="Times New Roman" w:cs="Times New Roman"/>
                <w:sz w:val="20"/>
                <w:szCs w:val="20"/>
              </w:rPr>
              <w:t>997</w:t>
            </w:r>
            <w:r w:rsidR="0045733C" w:rsidRPr="00B8395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83959">
              <w:rPr>
                <w:rFonts w:ascii="Times New Roman" w:hAnsi="Times New Roman" w:cs="Times New Roman"/>
                <w:sz w:val="20"/>
                <w:szCs w:val="20"/>
              </w:rPr>
              <w:t>023</w:t>
            </w:r>
          </w:p>
          <w:p w:rsidR="00525A49" w:rsidRPr="00B83959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525A49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525A49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EE443A" w:rsidRDefault="00EE443A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959">
              <w:rPr>
                <w:rFonts w:ascii="Times New Roman" w:hAnsi="Times New Roman" w:cs="Times New Roman"/>
                <w:sz w:val="20"/>
                <w:szCs w:val="20"/>
              </w:rPr>
              <w:t>810</w:t>
            </w:r>
            <w:r w:rsidR="0045733C" w:rsidRPr="00B8395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83959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  <w:p w:rsidR="00525A49" w:rsidRPr="00B83959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525A4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525A49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EE443A" w:rsidRDefault="00EE443A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959">
              <w:rPr>
                <w:rFonts w:ascii="Times New Roman" w:hAnsi="Times New Roman" w:cs="Times New Roman"/>
                <w:sz w:val="20"/>
                <w:szCs w:val="20"/>
              </w:rPr>
              <w:t>473</w:t>
            </w:r>
            <w:r w:rsidR="0045733C" w:rsidRPr="00B8395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83959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  <w:p w:rsidR="00525A49" w:rsidRPr="00B83959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525A4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525A49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EE443A" w:rsidRDefault="00EE443A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959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  <w:r w:rsidR="0045733C" w:rsidRPr="00B8395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83959">
              <w:rPr>
                <w:rFonts w:ascii="Times New Roman" w:hAnsi="Times New Roman" w:cs="Times New Roman"/>
                <w:sz w:val="20"/>
                <w:szCs w:val="20"/>
              </w:rPr>
              <w:t>976</w:t>
            </w:r>
          </w:p>
          <w:p w:rsidR="00525A49" w:rsidRPr="00B83959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525A4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525A49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EE443A" w:rsidRDefault="00EE443A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959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  <w:r w:rsidR="0045733C" w:rsidRPr="00B8395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83959">
              <w:rPr>
                <w:rFonts w:ascii="Times New Roman" w:hAnsi="Times New Roman" w:cs="Times New Roman"/>
                <w:sz w:val="20"/>
                <w:szCs w:val="20"/>
              </w:rPr>
              <w:t>831</w:t>
            </w:r>
          </w:p>
          <w:p w:rsidR="00525A49" w:rsidRPr="00B83959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525A4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525A49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EE443A" w:rsidRDefault="00EE443A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959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  <w:r w:rsidR="0045733C" w:rsidRPr="00B8395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83959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  <w:p w:rsidR="00525A49" w:rsidRPr="00B83959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525A4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525A49"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66" w:type="dxa"/>
          </w:tcPr>
          <w:p w:rsidR="00EE443A" w:rsidRPr="00B83959" w:rsidRDefault="0045733C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95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B83959">
              <w:rPr>
                <w:rFonts w:ascii="Times New Roman" w:hAnsi="Times New Roman" w:cs="Times New Roman"/>
                <w:sz w:val="20"/>
                <w:szCs w:val="20"/>
              </w:rPr>
              <w:t>85,639</w:t>
            </w:r>
            <w:r w:rsidR="007342D0" w:rsidRPr="00B839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342D0" w:rsidRPr="00B83959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7342D0" w:rsidRPr="00B83959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 w:rsidR="00B310D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342D0" w:rsidRPr="00B8395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bookmarkEnd w:id="0"/>
      <w:tr w:rsidR="00EE443A" w:rsidRPr="00F64621" w:rsidTr="0059544B">
        <w:tc>
          <w:tcPr>
            <w:tcW w:w="1985" w:type="dxa"/>
            <w:tcBorders>
              <w:left w:val="nil"/>
            </w:tcBorders>
          </w:tcPr>
          <w:p w:rsidR="00EE443A" w:rsidRPr="00F64621" w:rsidRDefault="00AA2C5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asiRNA</w:t>
            </w:r>
          </w:p>
        </w:tc>
        <w:tc>
          <w:tcPr>
            <w:tcW w:w="1276" w:type="dxa"/>
          </w:tcPr>
          <w:p w:rsidR="00EE443A" w:rsidRDefault="002803B3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3B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803B3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B310D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B310DC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EE443A" w:rsidRDefault="002803B3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3B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803B3">
              <w:rPr>
                <w:rFonts w:ascii="Times New Roman" w:hAnsi="Times New Roman" w:cs="Times New Roman"/>
                <w:sz w:val="20"/>
                <w:szCs w:val="20"/>
              </w:rPr>
              <w:t>767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B310D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B310DC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EE443A" w:rsidRDefault="002803B3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3B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803B3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B310D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B310DC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EE443A" w:rsidRDefault="002803B3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3B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803B3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B310D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B310DC"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EE443A" w:rsidRDefault="002803B3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3B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803B3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B310D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B310DC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EE443A" w:rsidRDefault="002803B3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3B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803B3">
              <w:rPr>
                <w:rFonts w:ascii="Times New Roman" w:hAnsi="Times New Roman" w:cs="Times New Roman"/>
                <w:sz w:val="20"/>
                <w:szCs w:val="20"/>
              </w:rPr>
              <w:t>703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B310D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B310DC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EE443A" w:rsidRDefault="002803B3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3B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803B3">
              <w:rPr>
                <w:rFonts w:ascii="Times New Roman" w:hAnsi="Times New Roman" w:cs="Times New Roman"/>
                <w:sz w:val="20"/>
                <w:szCs w:val="20"/>
              </w:rPr>
              <w:t>603</w:t>
            </w:r>
          </w:p>
          <w:p w:rsidR="00DB6D7F" w:rsidRPr="00F64621" w:rsidRDefault="00EB3F59" w:rsidP="00B310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B310D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B310DC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EE443A" w:rsidRDefault="002803B3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3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803B3">
              <w:rPr>
                <w:rFonts w:ascii="Times New Roman" w:hAnsi="Times New Roman" w:cs="Times New Roman"/>
                <w:sz w:val="20"/>
                <w:szCs w:val="20"/>
              </w:rPr>
              <w:t>955</w:t>
            </w:r>
          </w:p>
          <w:p w:rsidR="00DB6D7F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B310D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B310DC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66" w:type="dxa"/>
          </w:tcPr>
          <w:p w:rsidR="00EE443A" w:rsidRDefault="00A921C0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F6EF9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8</w:t>
            </w:r>
          </w:p>
          <w:p w:rsidR="00B83959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B310DC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B310D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B8395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AA2C5E" w:rsidRPr="00F64621" w:rsidTr="0059544B">
        <w:tc>
          <w:tcPr>
            <w:tcW w:w="1985" w:type="dxa"/>
            <w:tcBorders>
              <w:left w:val="nil"/>
            </w:tcBorders>
          </w:tcPr>
          <w:p w:rsidR="00AA2C5E" w:rsidRPr="00AA2C5E" w:rsidRDefault="00AA2C5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RNA</w:t>
            </w:r>
          </w:p>
        </w:tc>
        <w:tc>
          <w:tcPr>
            <w:tcW w:w="1276" w:type="dxa"/>
          </w:tcPr>
          <w:p w:rsidR="00AA2C5E" w:rsidRDefault="00AA2C5E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4157F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3</w:t>
            </w:r>
          </w:p>
          <w:p w:rsidR="00E95EC7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E95EC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95EC7">
              <w:rPr>
                <w:rFonts w:ascii="Times New Roman" w:hAnsi="Times New Roman" w:cs="Times New Roman" w:hint="eastAsia"/>
                <w:sz w:val="20"/>
                <w:szCs w:val="20"/>
              </w:rPr>
              <w:t>.1</w:t>
            </w:r>
            <w:r w:rsidR="00E95EC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AA2C5E" w:rsidRDefault="00C87821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4157F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6</w:t>
            </w:r>
          </w:p>
          <w:p w:rsidR="00E95EC7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E95EC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E95EC7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E95EC7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AA2C5E" w:rsidRDefault="00C87821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4157F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6</w:t>
            </w:r>
          </w:p>
          <w:p w:rsidR="00E95EC7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E95EC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95EC7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E95EC7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AA2C5E" w:rsidRDefault="00C87821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4157F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  <w:r w:rsidR="004157F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  <w:p w:rsidR="00E95EC7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E95E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95EC7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E95EC7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AA2C5E" w:rsidRDefault="00C87821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="004157F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  <w:p w:rsidR="00E95EC7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E95EC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95EC7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E95EC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AA2C5E" w:rsidRDefault="00C87821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4157F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  <w:p w:rsidR="00E95EC7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E95E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95EC7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E95EC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AA2C5E" w:rsidRDefault="00C87821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4157F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  <w:p w:rsidR="00E95EC7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E95EC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95EC7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E95EC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AA2C5E" w:rsidRDefault="00C87821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4157F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5</w:t>
            </w:r>
          </w:p>
          <w:p w:rsidR="00E95EC7" w:rsidRPr="00F64621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E95E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95EC7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E95EC7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66" w:type="dxa"/>
          </w:tcPr>
          <w:p w:rsidR="001733F8" w:rsidRDefault="00C87821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4157F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  <w:p w:rsidR="00AA2C5E" w:rsidRPr="00F64621" w:rsidRDefault="001733F8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05</w:t>
            </w:r>
            <w:r w:rsidR="007322F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300B1" w:rsidRPr="00F64621" w:rsidTr="0059544B">
        <w:tc>
          <w:tcPr>
            <w:tcW w:w="1985" w:type="dxa"/>
            <w:tcBorders>
              <w:left w:val="nil"/>
            </w:tcBorders>
          </w:tcPr>
          <w:p w:rsidR="000300B1" w:rsidRDefault="00E64181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="004B7F9F">
              <w:rPr>
                <w:rFonts w:ascii="Times New Roman" w:hAnsi="Times New Roman" w:cs="Times New Roman"/>
                <w:sz w:val="20"/>
                <w:szCs w:val="20"/>
              </w:rPr>
              <w:t>nknown</w:t>
            </w:r>
            <w:bookmarkStart w:id="1" w:name="_GoBack"/>
            <w:bookmarkEnd w:id="1"/>
          </w:p>
        </w:tc>
        <w:tc>
          <w:tcPr>
            <w:tcW w:w="1276" w:type="dxa"/>
          </w:tcPr>
          <w:p w:rsidR="000300B1" w:rsidRDefault="0069048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,112,556</w:t>
            </w:r>
          </w:p>
          <w:p w:rsidR="00DB6D7F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B310DC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B310DC">
              <w:rPr>
                <w:rFonts w:ascii="Times New Roman" w:hAnsi="Times New Roman" w:cs="Times New Roman"/>
                <w:sz w:val="20"/>
                <w:szCs w:val="20"/>
              </w:rPr>
              <w:t>6.82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0300B1" w:rsidRDefault="0069048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,788,119</w:t>
            </w:r>
          </w:p>
          <w:p w:rsidR="00DB6D7F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B310DC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B310DC"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0300B1" w:rsidRDefault="0069048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,822,760</w:t>
            </w:r>
          </w:p>
          <w:p w:rsidR="00DB6D7F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B310DC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B310DC">
              <w:rPr>
                <w:rFonts w:ascii="Times New Roman" w:hAnsi="Times New Roman" w:cs="Times New Roman"/>
                <w:sz w:val="20"/>
                <w:szCs w:val="20"/>
              </w:rPr>
              <w:t>5.10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0300B1" w:rsidRDefault="0069048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,769,895</w:t>
            </w:r>
          </w:p>
          <w:p w:rsidR="00DB6D7F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B310DC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B310DC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0300B1" w:rsidRDefault="0069048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,910,548</w:t>
            </w:r>
          </w:p>
          <w:p w:rsidR="00DB6D7F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B310DC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B310DC">
              <w:rPr>
                <w:rFonts w:ascii="Times New Roman" w:hAnsi="Times New Roman" w:cs="Times New Roman"/>
                <w:sz w:val="20"/>
                <w:szCs w:val="20"/>
              </w:rPr>
              <w:t>7.59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0300B1" w:rsidRDefault="0069048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,136,993</w:t>
            </w:r>
          </w:p>
          <w:p w:rsidR="00DB6D7F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B310DC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B310DC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0300B1" w:rsidRDefault="0069048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,811,388</w:t>
            </w:r>
          </w:p>
          <w:p w:rsidR="00DB6D7F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B310DC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B310DC">
              <w:rPr>
                <w:rFonts w:ascii="Times New Roman" w:hAnsi="Times New Roman" w:cs="Times New Roman"/>
                <w:sz w:val="20"/>
                <w:szCs w:val="20"/>
              </w:rPr>
              <w:t>7.01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0300B1" w:rsidRDefault="00B839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,387,302</w:t>
            </w:r>
          </w:p>
          <w:p w:rsidR="00DB6D7F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B310DC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B310DC">
              <w:rPr>
                <w:rFonts w:ascii="Times New Roman" w:hAnsi="Times New Roman" w:cs="Times New Roman"/>
                <w:sz w:val="20"/>
                <w:szCs w:val="20"/>
              </w:rPr>
              <w:t>6.17</w:t>
            </w:r>
            <w:r w:rsidR="00FB4A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66" w:type="dxa"/>
          </w:tcPr>
          <w:p w:rsidR="000300B1" w:rsidRDefault="00B839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,717,445</w:t>
            </w:r>
          </w:p>
          <w:p w:rsidR="00B83959" w:rsidRDefault="00EB3F59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B83959">
              <w:rPr>
                <w:rFonts w:ascii="Times New Roman" w:hAnsi="Times New Roman" w:cs="Times New Roman" w:hint="eastAsia"/>
                <w:sz w:val="20"/>
                <w:szCs w:val="20"/>
              </w:rPr>
              <w:t>86</w:t>
            </w:r>
            <w:r w:rsidR="00B310DC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  <w:r w:rsidR="00B8395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="004B42A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5F2556" w:rsidRPr="00F64621" w:rsidTr="0059544B">
        <w:tc>
          <w:tcPr>
            <w:tcW w:w="1985" w:type="dxa"/>
            <w:tcBorders>
              <w:left w:val="nil"/>
              <w:bottom w:val="single" w:sz="4" w:space="0" w:color="auto"/>
            </w:tcBorders>
          </w:tcPr>
          <w:p w:rsidR="005F2556" w:rsidRPr="00F64621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Unique reads</w:t>
            </w:r>
          </w:p>
        </w:tc>
        <w:tc>
          <w:tcPr>
            <w:tcW w:w="1276" w:type="dxa"/>
          </w:tcPr>
          <w:p w:rsidR="005F2556" w:rsidRPr="00F64621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855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937</w:t>
            </w:r>
          </w:p>
        </w:tc>
        <w:tc>
          <w:tcPr>
            <w:tcW w:w="1275" w:type="dxa"/>
          </w:tcPr>
          <w:p w:rsidR="005F2556" w:rsidRPr="00F64621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713</w:t>
            </w:r>
          </w:p>
        </w:tc>
        <w:tc>
          <w:tcPr>
            <w:tcW w:w="1418" w:type="dxa"/>
          </w:tcPr>
          <w:p w:rsidR="005F2556" w:rsidRPr="00F64621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887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</w:tc>
        <w:tc>
          <w:tcPr>
            <w:tcW w:w="1417" w:type="dxa"/>
          </w:tcPr>
          <w:p w:rsidR="005F2556" w:rsidRPr="00F64621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037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736</w:t>
            </w:r>
          </w:p>
        </w:tc>
        <w:tc>
          <w:tcPr>
            <w:tcW w:w="1560" w:type="dxa"/>
          </w:tcPr>
          <w:p w:rsidR="005F2556" w:rsidRPr="00F64621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084</w:t>
            </w:r>
          </w:p>
        </w:tc>
        <w:tc>
          <w:tcPr>
            <w:tcW w:w="1275" w:type="dxa"/>
          </w:tcPr>
          <w:p w:rsidR="005F2556" w:rsidRPr="00F64621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052</w:t>
            </w:r>
          </w:p>
        </w:tc>
        <w:tc>
          <w:tcPr>
            <w:tcW w:w="1276" w:type="dxa"/>
          </w:tcPr>
          <w:p w:rsidR="005F2556" w:rsidRPr="00F64621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935</w:t>
            </w:r>
          </w:p>
        </w:tc>
        <w:tc>
          <w:tcPr>
            <w:tcW w:w="1418" w:type="dxa"/>
          </w:tcPr>
          <w:p w:rsidR="005F2556" w:rsidRPr="00F64621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4621">
              <w:rPr>
                <w:rFonts w:ascii="Times New Roman" w:hAnsi="Times New Roman" w:cs="Times New Roman"/>
                <w:sz w:val="20"/>
                <w:szCs w:val="20"/>
              </w:rPr>
              <w:t>906</w:t>
            </w:r>
          </w:p>
        </w:tc>
        <w:tc>
          <w:tcPr>
            <w:tcW w:w="1166" w:type="dxa"/>
          </w:tcPr>
          <w:p w:rsidR="005F2556" w:rsidRPr="00F64621" w:rsidRDefault="005F2556" w:rsidP="00956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21">
              <w:rPr>
                <w:rFonts w:ascii="Times New Roman" w:hAnsi="Times New Roman" w:cs="Times New Roman" w:hint="eastAsia"/>
                <w:sz w:val="20"/>
                <w:szCs w:val="20"/>
              </w:rPr>
              <w:t>4,160,234</w:t>
            </w:r>
          </w:p>
        </w:tc>
      </w:tr>
    </w:tbl>
    <w:p w:rsidR="00CA3B52" w:rsidRDefault="00CA3B52"/>
    <w:sectPr w:rsidR="00CA3B52" w:rsidSect="0046792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538D" w:rsidRDefault="0065538D" w:rsidP="00EE443A">
      <w:r>
        <w:separator/>
      </w:r>
    </w:p>
  </w:endnote>
  <w:endnote w:type="continuationSeparator" w:id="0">
    <w:p w:rsidR="0065538D" w:rsidRDefault="0065538D" w:rsidP="00EE44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538D" w:rsidRDefault="0065538D" w:rsidP="00EE443A">
      <w:r>
        <w:separator/>
      </w:r>
    </w:p>
  </w:footnote>
  <w:footnote w:type="continuationSeparator" w:id="0">
    <w:p w:rsidR="0065538D" w:rsidRDefault="0065538D" w:rsidP="00EE44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F9D"/>
    <w:rsid w:val="0001097A"/>
    <w:rsid w:val="000300B1"/>
    <w:rsid w:val="00044BB8"/>
    <w:rsid w:val="000D26D9"/>
    <w:rsid w:val="001733F8"/>
    <w:rsid w:val="001A479B"/>
    <w:rsid w:val="001D170F"/>
    <w:rsid w:val="001D38C5"/>
    <w:rsid w:val="0022650E"/>
    <w:rsid w:val="002425FA"/>
    <w:rsid w:val="002803B3"/>
    <w:rsid w:val="002F285B"/>
    <w:rsid w:val="00355756"/>
    <w:rsid w:val="0035596F"/>
    <w:rsid w:val="00362FDB"/>
    <w:rsid w:val="003735B2"/>
    <w:rsid w:val="003C0F9D"/>
    <w:rsid w:val="003D1FFC"/>
    <w:rsid w:val="003D5DD7"/>
    <w:rsid w:val="003E64A8"/>
    <w:rsid w:val="004157F8"/>
    <w:rsid w:val="00423450"/>
    <w:rsid w:val="00431E88"/>
    <w:rsid w:val="0045733C"/>
    <w:rsid w:val="004622B1"/>
    <w:rsid w:val="0046792F"/>
    <w:rsid w:val="004812CF"/>
    <w:rsid w:val="004B42A5"/>
    <w:rsid w:val="004B7F9F"/>
    <w:rsid w:val="004D59F7"/>
    <w:rsid w:val="00525A49"/>
    <w:rsid w:val="00544DAA"/>
    <w:rsid w:val="005468BC"/>
    <w:rsid w:val="0059544B"/>
    <w:rsid w:val="005F2556"/>
    <w:rsid w:val="006267DD"/>
    <w:rsid w:val="0065538D"/>
    <w:rsid w:val="00690486"/>
    <w:rsid w:val="006D3AA2"/>
    <w:rsid w:val="007322FA"/>
    <w:rsid w:val="007342D0"/>
    <w:rsid w:val="007A2DA9"/>
    <w:rsid w:val="007C1E02"/>
    <w:rsid w:val="007F394D"/>
    <w:rsid w:val="00837157"/>
    <w:rsid w:val="00894355"/>
    <w:rsid w:val="008E3080"/>
    <w:rsid w:val="009126F9"/>
    <w:rsid w:val="00976533"/>
    <w:rsid w:val="00987266"/>
    <w:rsid w:val="009F6EF9"/>
    <w:rsid w:val="00A77BDC"/>
    <w:rsid w:val="00A921C0"/>
    <w:rsid w:val="00AA2C5E"/>
    <w:rsid w:val="00B13439"/>
    <w:rsid w:val="00B310DC"/>
    <w:rsid w:val="00B83959"/>
    <w:rsid w:val="00BE0E3C"/>
    <w:rsid w:val="00C465BC"/>
    <w:rsid w:val="00C579DF"/>
    <w:rsid w:val="00C87821"/>
    <w:rsid w:val="00CA3B52"/>
    <w:rsid w:val="00CB1015"/>
    <w:rsid w:val="00CE3ADC"/>
    <w:rsid w:val="00D200A0"/>
    <w:rsid w:val="00D3439B"/>
    <w:rsid w:val="00D51292"/>
    <w:rsid w:val="00DB4370"/>
    <w:rsid w:val="00DB6D7F"/>
    <w:rsid w:val="00DD3804"/>
    <w:rsid w:val="00E025B5"/>
    <w:rsid w:val="00E64181"/>
    <w:rsid w:val="00E95EC7"/>
    <w:rsid w:val="00EB3F59"/>
    <w:rsid w:val="00EE443A"/>
    <w:rsid w:val="00EF0244"/>
    <w:rsid w:val="00F1023B"/>
    <w:rsid w:val="00F53F61"/>
    <w:rsid w:val="00F64621"/>
    <w:rsid w:val="00FA68F6"/>
    <w:rsid w:val="00FA7E48"/>
    <w:rsid w:val="00FB4ABE"/>
    <w:rsid w:val="00FD6AE0"/>
    <w:rsid w:val="00FD7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79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679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E44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E443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E44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E443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79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679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E44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E443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E44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E44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6</TotalTime>
  <Pages>1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ttp://sdwm.org</Company>
  <LinksUpToDate>false</LinksUpToDate>
  <CharactersWithSpaces>1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WM</dc:creator>
  <cp:keywords/>
  <dc:description/>
  <cp:lastModifiedBy>SDWM</cp:lastModifiedBy>
  <cp:revision>73</cp:revision>
  <dcterms:created xsi:type="dcterms:W3CDTF">2020-11-22T04:57:00Z</dcterms:created>
  <dcterms:modified xsi:type="dcterms:W3CDTF">2021-08-30T11:34:00Z</dcterms:modified>
</cp:coreProperties>
</file>